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3C20F" w14:textId="2A295F44" w:rsidR="00C40CBA" w:rsidRDefault="00164B7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Summary statistics of over- and under-estimation of tumor volum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summary statistics compare the volume of the ground truth labels to other labeling techniques. The “overestimation” column contains statistics for volumes in which the labeling technique over-estimated the volume relative to the ground truth,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ic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ver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the “underestimation” column. N indicates the number of MRIs used in the summary statistics. The summary statistics are in units of cubic centimeters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555"/>
        <w:gridCol w:w="3045"/>
        <w:gridCol w:w="750"/>
        <w:gridCol w:w="2850"/>
      </w:tblGrid>
      <w:tr w:rsidR="00C40CBA" w14:paraId="25D7E80C" w14:textId="77777777">
        <w:trPr>
          <w:trHeight w:val="44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A38C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nd truth</w:t>
            </w:r>
          </w:p>
        </w:tc>
        <w:tc>
          <w:tcPr>
            <w:tcW w:w="3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7137E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estimation</w:t>
            </w:r>
          </w:p>
        </w:tc>
        <w:tc>
          <w:tcPr>
            <w:tcW w:w="3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9641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derestimation</w:t>
            </w:r>
          </w:p>
        </w:tc>
      </w:tr>
      <w:tr w:rsidR="00C40CBA" w14:paraId="298082F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E32F" w14:textId="77777777" w:rsidR="00C40CBA" w:rsidRDefault="00C40CB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5F36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6BFE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(Min - Max) (cc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1ACCB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A018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(Min - Max) (cc)</w:t>
            </w:r>
          </w:p>
        </w:tc>
      </w:tr>
      <w:tr w:rsidR="00C40CBA" w14:paraId="47E46815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6485" w14:textId="77777777" w:rsidR="00C40CBA" w:rsidRDefault="00164B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output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628E4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A637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 (0.01 - 1.22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81B1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04ADA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7 (0.02-18.03)</w:t>
            </w:r>
          </w:p>
        </w:tc>
      </w:tr>
      <w:tr w:rsidR="00164B74" w14:paraId="624AF19A" w14:textId="77777777" w:rsidTr="00164B74">
        <w:trPr>
          <w:trHeight w:val="447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5D8ED" w14:textId="7831BCDE" w:rsidR="00164B74" w:rsidRDefault="00164B74" w:rsidP="00164B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t_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D4BC" w14:textId="0D7644B6" w:rsidR="00164B74" w:rsidRDefault="00164B74" w:rsidP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2BED" w14:textId="0D36C041" w:rsidR="00164B74" w:rsidRDefault="00164B74" w:rsidP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 (0.13 - 0.13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1810" w14:textId="087A31B1" w:rsidR="00164B74" w:rsidRDefault="00164B74" w:rsidP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AE61F" w14:textId="52D10FFE" w:rsidR="00164B74" w:rsidRDefault="00164B74" w:rsidP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0 (0.05 - 13.69)</w:t>
            </w:r>
          </w:p>
        </w:tc>
      </w:tr>
      <w:tr w:rsidR="00C40CBA" w14:paraId="1034BE12" w14:textId="77777777" w:rsidTr="00164B74">
        <w:trPr>
          <w:trHeight w:val="411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9D422" w14:textId="6B2E2171" w:rsidR="00C40CBA" w:rsidRDefault="00164B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t_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BE268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A99E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 (0.01 - 3.20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D35C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5CC4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 (0.00 - 9.16)</w:t>
            </w:r>
          </w:p>
        </w:tc>
      </w:tr>
      <w:tr w:rsidR="00C40CBA" w14:paraId="67400CD0" w14:textId="77777777" w:rsidTr="00164B74">
        <w:trPr>
          <w:trHeight w:val="411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7D8C" w14:textId="43223C29" w:rsidR="00C40CBA" w:rsidRDefault="00164B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t_3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48DD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D1A6F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 (0.03 - 4.62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C720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2F64E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 (0.07 - 7.53)</w:t>
            </w:r>
          </w:p>
        </w:tc>
      </w:tr>
      <w:tr w:rsidR="00C40CBA" w14:paraId="6A9A1001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C819" w14:textId="77777777" w:rsidR="00C40CBA" w:rsidRDefault="00164B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D estimation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5CDF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9F2B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23 (0.02 - 110.95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0B64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BBD8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 (0.03 - 2.85)</w:t>
            </w:r>
          </w:p>
        </w:tc>
      </w:tr>
      <w:tr w:rsidR="00C40CBA" w14:paraId="2EA69EED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DB98" w14:textId="77777777" w:rsidR="00C40CBA" w:rsidRDefault="00164B7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D estimation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918E8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D4914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9 (0.01 - 61.37)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98B70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7153E" w14:textId="77777777" w:rsidR="00C40CBA" w:rsidRDefault="00164B7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 (0.02 - 0.20)</w:t>
            </w:r>
          </w:p>
        </w:tc>
      </w:tr>
    </w:tbl>
    <w:p w14:paraId="492BB4CD" w14:textId="77777777" w:rsidR="00C40CBA" w:rsidRDefault="00C40CBA">
      <w:pPr>
        <w:spacing w:line="240" w:lineRule="auto"/>
      </w:pPr>
    </w:p>
    <w:sectPr w:rsidR="00C40CB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CBA"/>
    <w:rsid w:val="00164B74"/>
    <w:rsid w:val="00C4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A0665"/>
  <w15:docId w15:val="{9FEB92E9-6362-D74C-BFC0-4BDAFEBD2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aro, Alessandro</cp:lastModifiedBy>
  <cp:revision>2</cp:revision>
  <dcterms:created xsi:type="dcterms:W3CDTF">2021-11-25T22:00:00Z</dcterms:created>
  <dcterms:modified xsi:type="dcterms:W3CDTF">2021-11-25T22:00:00Z</dcterms:modified>
</cp:coreProperties>
</file>